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8852BA0"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FE68481"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F34F83"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22BEA5"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12EADF"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3697EF0"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9C1920"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CBEA04"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48782C" w:rsidR="00F102CC" w:rsidRPr="003D5AF6" w:rsidRDefault="009052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E58A29" w:rsidR="00F102CC" w:rsidRDefault="009052D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F0EEA4" w:rsidR="00F102CC" w:rsidRPr="003D5AF6" w:rsidRDefault="009052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AD816A" w:rsidR="00F102CC" w:rsidRPr="003D5AF6" w:rsidRDefault="009052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AA9840" w:rsidR="00F102CC" w:rsidRPr="003D5AF6" w:rsidRDefault="00980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3E9A62"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135843"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692A1C2" w:rsidR="00F102CC" w:rsidRPr="003D5AF6" w:rsidRDefault="00980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74E8E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762899" w:rsidR="00F102CC" w:rsidRPr="003D5AF6" w:rsidRDefault="00980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94AA9F" w:rsidR="00F102CC" w:rsidRPr="003D5AF6" w:rsidRDefault="008B54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7B6E89"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BE5A83"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AF1841"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38B00F"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F9B6A1" w:rsidR="00F102CC" w:rsidRPr="003D5AF6" w:rsidRDefault="00B1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1F33F2"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F688D9"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0B4416"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D0C36F"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659D3C"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9294D47" w:rsidR="00F102CC" w:rsidRPr="003D5AF6" w:rsidRDefault="002A72F4">
            <w:pPr>
              <w:spacing w:line="225" w:lineRule="auto"/>
              <w:rPr>
                <w:rFonts w:ascii="Noto Sans" w:eastAsia="Noto Sans" w:hAnsi="Noto Sans" w:cs="Noto Sans"/>
                <w:bCs/>
                <w:color w:val="434343"/>
              </w:rPr>
            </w:pPr>
            <w:r>
              <w:rPr>
                <w:rFonts w:ascii="Noto Sans" w:eastAsia="Noto Sans" w:hAnsi="Noto Sans" w:cs="Noto Sans"/>
                <w:bCs/>
                <w:color w:val="434343"/>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C08D41"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84CCD7" w:rsidR="00F102CC" w:rsidRPr="003D5AF6" w:rsidRDefault="002A72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925A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2EE00" w14:textId="77777777" w:rsidR="00D925AB" w:rsidRDefault="00D925AB">
      <w:r>
        <w:separator/>
      </w:r>
    </w:p>
  </w:endnote>
  <w:endnote w:type="continuationSeparator" w:id="0">
    <w:p w14:paraId="475C67C5" w14:textId="77777777" w:rsidR="00D925AB" w:rsidRDefault="00D925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D8098" w14:textId="77777777" w:rsidR="00D925AB" w:rsidRDefault="00D925AB">
      <w:r>
        <w:separator/>
      </w:r>
    </w:p>
  </w:footnote>
  <w:footnote w:type="continuationSeparator" w:id="0">
    <w:p w14:paraId="292E1675" w14:textId="77777777" w:rsidR="00D925AB" w:rsidRDefault="00D925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90452685">
    <w:abstractNumId w:val="2"/>
  </w:num>
  <w:num w:numId="2" w16cid:durableId="1439447766">
    <w:abstractNumId w:val="0"/>
  </w:num>
  <w:num w:numId="3" w16cid:durableId="843788676">
    <w:abstractNumId w:val="1"/>
  </w:num>
  <w:num w:numId="4" w16cid:durableId="6546038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72F4"/>
    <w:rsid w:val="003D5AF6"/>
    <w:rsid w:val="00427975"/>
    <w:rsid w:val="004E2C31"/>
    <w:rsid w:val="005B0259"/>
    <w:rsid w:val="007054B6"/>
    <w:rsid w:val="008B541E"/>
    <w:rsid w:val="009052D8"/>
    <w:rsid w:val="00980D2E"/>
    <w:rsid w:val="009C7B26"/>
    <w:rsid w:val="00A11E52"/>
    <w:rsid w:val="00B16444"/>
    <w:rsid w:val="00BD41E9"/>
    <w:rsid w:val="00C84413"/>
    <w:rsid w:val="00D925A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4</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 Kozol</cp:lastModifiedBy>
  <cp:revision>2</cp:revision>
  <dcterms:created xsi:type="dcterms:W3CDTF">2022-06-14T19:54:00Z</dcterms:created>
  <dcterms:modified xsi:type="dcterms:W3CDTF">2022-06-14T19:54:00Z</dcterms:modified>
</cp:coreProperties>
</file>